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CF5" w:rsidRDefault="00466C9E" w:rsidP="00865D4F">
      <w:pPr>
        <w:pStyle w:val="Default"/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2</w:t>
      </w:r>
      <w:bookmarkStart w:id="0" w:name="_GoBack"/>
      <w:bookmarkEnd w:id="0"/>
      <w:r w:rsidR="003C08EB" w:rsidRPr="00F87C9C">
        <w:rPr>
          <w:b/>
          <w:bCs/>
          <w:lang w:val="en-US"/>
        </w:rPr>
        <w:t xml:space="preserve"> Table</w:t>
      </w:r>
      <w:r w:rsidR="007E2CF5">
        <w:rPr>
          <w:b/>
          <w:bCs/>
          <w:lang w:val="en-US"/>
        </w:rPr>
        <w:t>:</w:t>
      </w:r>
      <w:r w:rsidR="007E2CF5" w:rsidRPr="007E2CF5">
        <w:rPr>
          <w:b/>
          <w:bCs/>
          <w:lang w:val="en-US"/>
        </w:rPr>
        <w:t xml:space="preserve"> </w:t>
      </w:r>
      <w:r w:rsidR="00865D4F" w:rsidRPr="00865D4F">
        <w:rPr>
          <w:lang w:val="en-US"/>
        </w:rPr>
        <w:t>List of 230 differentially expressed genes between normal and umbilical hernia- affected piglets.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791"/>
        <w:gridCol w:w="833"/>
        <w:gridCol w:w="1316"/>
        <w:gridCol w:w="3485"/>
      </w:tblGrid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C9C">
              <w:rPr>
                <w:rFonts w:ascii="Times New Roman" w:hAnsi="Times New Roman" w:cs="Times New Roman"/>
                <w:b/>
                <w:bCs/>
                <w:color w:val="000000"/>
              </w:rPr>
              <w:t>Gene_stable_ID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C9C">
              <w:rPr>
                <w:rFonts w:ascii="Times New Roman" w:hAnsi="Times New Roman" w:cs="Times New Roman"/>
                <w:b/>
                <w:bCs/>
                <w:color w:val="000000"/>
              </w:rPr>
              <w:t>logFC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C9C">
              <w:rPr>
                <w:rFonts w:ascii="Times New Roman" w:hAnsi="Times New Roman" w:cs="Times New Roman"/>
                <w:b/>
                <w:bCs/>
                <w:color w:val="000000"/>
              </w:rPr>
              <w:t>FDR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C9C"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C9C">
              <w:rPr>
                <w:rFonts w:ascii="Times New Roman" w:hAnsi="Times New Roman" w:cs="Times New Roman"/>
                <w:b/>
                <w:bCs/>
                <w:color w:val="000000"/>
              </w:rPr>
              <w:t>Gene_Descriptio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35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7,4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AA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erum Amyloid A-3 Prote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498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7,3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MP1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Matrix Metallopeptidase 1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00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5,9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31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5,7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20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5,6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19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5,5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RG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Arginas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12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5,2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4065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5,2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14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9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466C9E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44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8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XCL1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-X-C Motif Chemokine Ligand 1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76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8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98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5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NTNAP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ontactin Associated Protein Like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21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4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100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3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466C9E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18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3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OL6A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ollagen Type VI Alpha 5 Cha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22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3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10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2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12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1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14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1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103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0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71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4,0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HSD3B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Hydroxy-Delta-5-Steroid Dehydrogenase, 3 Beta- And Steroid Delta-Isomeras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43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9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MP9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Matrix Metallopeptidase 9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99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8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DIO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odothyronine Deiodinase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258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8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11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7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50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7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VIT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Vitrin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147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7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OL11A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ollagen Type XI Alpha 2 Cha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41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5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077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5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56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5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110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4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LA2G2D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hospholipase A2 Group IID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923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4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ZB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Marginal Zone B And B1 Cell Specific Protein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552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4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OL2A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ollagen Type II Alpha 1 Cha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544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3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497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3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GR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rogesterone Receptor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4088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3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LY6G6E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Lymphocyte Antigen 6 Family Member G6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00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2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DO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doleamine 2,3-Dioxygenas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483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2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UCP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Uncoupling Protein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ENSSSCG0000003698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3,0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374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9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27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9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DGRB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Adhesion G Protein-Coupled Receptor B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504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8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COS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ducible T Cell Costimulator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533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7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ON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araoxonas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923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7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lacenta-Specific Gene 8 Prote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43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7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PX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lutathione Peroxidase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41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7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DH16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Retinol Dehydrogenase 16 (All-Trans)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32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7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XRG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Retinoid X Receptor Gamm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978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5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HCAR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Hydroxycarboxylic Acid Receptor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71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4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LDN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laudin 4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216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4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HEX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Phosphate Regulating Endopeptidase Homolog X-Linked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11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4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6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6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352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4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GM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ransglutaminase 2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756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3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BLK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BLK Proto-Oncogene, Src Family Tyrosine Kinas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62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3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MEM200C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ransmembrane Protein 200C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388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3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LC5A9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olute Carrier Family 5 Member 9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21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3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CER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Alkaline Ceramidase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683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2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L7R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terleukin 7 Receptor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856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2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BTNL9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Butyrophilin Like 9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58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2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416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1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LC2A6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olute Carrier Family 2 Member 6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11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1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5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8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1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PR13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 Protein-Coupled Receptor 13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77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1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UBA8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ubulin Alpha 8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33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0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173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0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PR17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 Protein-Coupled Receptor 17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88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0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73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2,0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2 Molecule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190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9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CNS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Potassium Voltage-Gated Channel Modifier Subfamily S Member 3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68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9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PIHBP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Glycosylphosphatidylinositol Anchored High Density Lipoprotein Binding Protein 1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621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9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Natural Killer Cells Antigen CD9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884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9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CDH9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rotocadherin 9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264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9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H2D1A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H2 Domain Containing 1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80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9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EPT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eptin 1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78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9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Adhesion G Protein-Coupled Receptor E2-Lik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55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8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Uncharacterized LOC102162791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800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8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TK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IL2 Inducible T Cell Kinase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39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8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ARD1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aspase Recruitment Domain Family Member 11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ENSSSCG0000000360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LCK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LCK Proto-Oncogene, Src Family Tyrosine Kinase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4058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ISH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ytokine Inducible SH2 Containing Prote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251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RDC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 Cell Receptor Delta Constant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359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TPRU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Protein Tyrosine Phosphatase, Receptor Type U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749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KZF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KAROS Family Zinc Finger 3</w:t>
            </w:r>
          </w:p>
        </w:tc>
      </w:tr>
      <w:tr w:rsidR="00E00CEB" w:rsidRPr="00083174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95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LRC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NLR Family CARD Domain Containing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509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3D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3d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576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WDR17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WD Repeat Domain 17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792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LC16A1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olute Carrier Family 16 Member 1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4014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7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3E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3e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30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247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247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297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TSW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athepsin W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553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TGS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rostaglandin-Endoperoxide Synthas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2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RR5L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roline Rich 5 Like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332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YP3A39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Sus Scrofa Cytochrome P450 3A39 (CYP3A39), Mrna.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83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ASAL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RAS Protein Activator Like 3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19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ZAP70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Zeta Chain Of T Cell Receptor Associated Protein Kinase 70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120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L1RAP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terleukin 1 Receptor Accessory Prote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21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8A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8a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806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959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76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6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RS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sulin Receptor Substrate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31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5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RABD2B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rab Domain Containing 2B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929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5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PATA1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permatogenesis Associated 1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72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5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525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</w:t>
            </w:r>
            <w:r w:rsidR="0008317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PN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ialophor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67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LSTN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alsyntenin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529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K18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yclin Dependent Kinase 18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13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FKFB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6-Phosphofructo-2-Kinase/Fructose-2,6-Biphosphatase 3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147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LA-DOA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Major Histocompatibility Complex, Class II, DO Alph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25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TGB7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tegrin Subunit Beta 7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45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1D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1d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158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DAPK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Death Associated Protein Kinase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39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4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F01956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770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CL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-C Motif Chemokine Ligand 5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68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FST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Follistat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47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IPOR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RIPOR Family Member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489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ENM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eneurin Transmembrane Protein 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ENSSSCG0000000691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uanylate-Binding Protein 7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52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HL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ell Adhesion Molecule L1 Lik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22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NLY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ranulysi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5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MC8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ransmembrane Channel Like 8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284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F0195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02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3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LA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rc Like Adaptor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864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2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LF1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Kruppel Like Factor 1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301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2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300LG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D300 Molecule Like Family Member G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212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2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PM6B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lycoprotein M6B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29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2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BHD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Abhydrolase Domain Containing 5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930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2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TEAP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TEAP3 Metalloreductas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84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2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NK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yrosine Kinase Non Receptor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806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1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270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1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RL4A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ADP Ribosylation Factor Like Gtpase 4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966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1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L2RB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terleukin 2 Receptor Subunit Beta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145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1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LA-DRB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MHC Class II Histocompatibility Antigen SLA-DRB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172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1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DGRF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Adhesion G Protein-Coupled Receptor F5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75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0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LRC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NLR Family CARD Domain Containing 5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650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0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ALGAPA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Ral Gtpase Activating Protein Catalytic Alpha Subunit 2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59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0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ANK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KN Motif And Ankyrin Repeat Domains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239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0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FOXO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Forkhead Box O4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407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0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CARF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Scavenger Receptor Class F Member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937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1,0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FOXO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Forkhead Box O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66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0,9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IMKLB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Ribosomal Modification Protein Rimk Like Family Member B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22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0,9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CKR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Atypical Chemokine Receptor 1 (Duffy Blood Group)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29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0,9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NRK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NF Related Kinas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356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0,9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520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0,9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OBO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Roundabout Guidance Receptor 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697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0,8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ZNF366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Zinc Finger Protein 366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33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-0,8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BEAL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Neurobeachin Like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08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9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PQ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arboxypeptidase Q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44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0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RGPRF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MAS Related GPR Family Member F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70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0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AP1A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Microtubule Associated Protein 1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38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0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UCB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Nucleobindin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031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1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LAU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lasminogen Activator, Urokinase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25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1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FIBIN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Fin Bud Initiation Factor Homolog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224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1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ATNBL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Katanin Regulatory Subunit B1 Lik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ENSSSCG0000002994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1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248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D248 Molecul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730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1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TGB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ntegrin Subunit Beta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096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1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EPDR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pendymin Related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14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1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ysteine-Rich Protein 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807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2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ZBTB7C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Zinc Finger And BTB Domain Containing 7C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948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2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PON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pondin 2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33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2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GS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Regulator Of G Protein Signaling 4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387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2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KN2C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yclin Dependent Kinase Inhibitor 2C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02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2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DE10A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hosphodiesterase 10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156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3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FANCD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FA Complementation Group D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505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3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LGALS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alectin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937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3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5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KAP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ytoskeleton Associated Protein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189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3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30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3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RC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rotein Regulator Of Cytokinesis 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25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4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LRRTM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Leucine Rich Repeat Transmembrane Neuronal 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87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4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AS2L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rowth Arrest Specific 2 Like 3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51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4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UHRF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Ubiquitin Like With PHD And Ring Finger Domains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76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4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432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4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IF20A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Kinesin Family Member 20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712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4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K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hymidine Kinase 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975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5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DGRG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Adhesion G Protein-Coupled Receptor G2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4033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5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LBH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Limb Bud And Heart Development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44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5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PC2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PC24, NDC80 Kinetochore Complex Component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284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5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GPT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lutamic--Pyruvic Transaminase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35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5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BCHE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Butyrylcholinesteras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509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5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PZL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Myelin Protein Zero Like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238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FOS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Fos Proto-Oncogene, AP-1 Transcription Factor Subunit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29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T5E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5'-Nucleotidase Ecto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80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6orf13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hromosome 6 Open Reading Frame 132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55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GREF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ell Growth Regulator With EF-Hand Domain 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701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NSYN2B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Inhibitory Synaptic Factor Family Member 2B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0325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CNMA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Potassium Calcium-Activated Channel Subfamily M Alpha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665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NLN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Anillin Actin Binding Protein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90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CBE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Collagen And Calcium Binding EGF Domains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266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6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16orf7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hromosome 16 Open Reading Frame 7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270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7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HST6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arbohydrate Sulfotransferase 6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ENSSSCG0000000707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PTLC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Serine Palmitoyltransferase Long Chain Base Subunit 3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174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RM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Ribonucleotide Reductase Regulatory Subunit M2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557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LDH1A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Aldehyde Dehydrogenase 1 Family Member A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730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7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KP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lakophilin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037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7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1258" w:type="dxa"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NXA8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Annexin A8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71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273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DSG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Desmoglein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944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DIAPH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Diaphanous Related Formin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88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DH7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adherin 7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896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RT7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Keratin 7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44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LC3A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olute Carrier Family 3 Member 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57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100A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S100 Calcium Binding Protein A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913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1,8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FI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omplement Factor I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752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0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6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PHACTR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Phosphatase And Actin Regulator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744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0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RT1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Keratin 1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0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1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PTXR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Neuronal Pentraxin Receptor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90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1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RLF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ytokine Receptor Like Factor 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539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1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GFBP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Insulin Like Growth Factor Binding Protein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94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22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2orf88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hromosome 2 Open Reading Frame 88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350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23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IF17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Kinesin Family Member 17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5124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LDR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Immunoglobulin Like Domain Containing Receptor 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316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TF4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Neurotrophin 4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881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2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CORIN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Corin, Serine Peptidas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391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3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MEM59L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ransmembrane Protein 59 Like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112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4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4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OSTDC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clerostin Domain Containing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95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4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RYR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Ryanodine Receptor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686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54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LRRC1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Leucine Rich Repeat Containing 15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75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5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9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PINT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Serine Peptidase Inhibitor, Kunitz Typ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419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5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OXD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Monooxygenase DBH Like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091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EPYC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piphycan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288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6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2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58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7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100A2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S100 Calcium Binding Protein A2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3509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77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1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SH2D5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SH2 Domain Containing 5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16883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ISL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ISL LIM Homeobox 1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1832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2,8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38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ACAN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Aggrecan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0602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3,00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4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KCNV1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Potassium Voltage-Gated Channel Modifier Subfamily V Member 1 [Source:HGNC Symbol;Acc:HGNC:18861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26780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3,01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EDIL3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EGF Like Repeats And Discoidin Domains 3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ENSSSCG0000000343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3,0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NPPB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Natriuretic Peptide B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6566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3,39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LY6G6C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Lymphocyte Antigen 6 Family Member G6C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8121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3,7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TCHH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Trichohyalin</w:t>
            </w:r>
          </w:p>
        </w:tc>
      </w:tr>
      <w:tr w:rsidR="00E00CEB" w:rsidRPr="00865D4F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4838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3,95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7C9C">
              <w:rPr>
                <w:rFonts w:ascii="Times New Roman" w:hAnsi="Times New Roman" w:cs="Times New Roman"/>
                <w:i/>
                <w:iCs/>
                <w:color w:val="000000"/>
              </w:rPr>
              <w:t>MAP1LC3C</w:t>
            </w: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C9C">
              <w:rPr>
                <w:rFonts w:ascii="Times New Roman" w:hAnsi="Times New Roman" w:cs="Times New Roman"/>
                <w:color w:val="000000"/>
                <w:lang w:val="en-US"/>
              </w:rPr>
              <w:t>Microtubule Associated Protein 1 Light Chain 3 Gamma</w:t>
            </w:r>
          </w:p>
        </w:tc>
      </w:tr>
      <w:tr w:rsidR="00E00CEB" w:rsidRPr="00F87C9C" w:rsidTr="00BF5B53">
        <w:trPr>
          <w:trHeight w:val="300"/>
        </w:trPr>
        <w:tc>
          <w:tcPr>
            <w:tcW w:w="243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ENSSSCG00000033927</w:t>
            </w:r>
          </w:p>
        </w:tc>
        <w:tc>
          <w:tcPr>
            <w:tcW w:w="770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4,26</w:t>
            </w:r>
          </w:p>
        </w:tc>
        <w:tc>
          <w:tcPr>
            <w:tcW w:w="833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1258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:rsidR="00E00CEB" w:rsidRPr="00F87C9C" w:rsidRDefault="00E00CEB" w:rsidP="00E00C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24103D" w:rsidRDefault="0024103D" w:rsidP="003B4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4103D" w:rsidSect="00BD1C8F">
      <w:pgSz w:w="11906" w:h="16838"/>
      <w:pgMar w:top="1417" w:right="1701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MQYSRpYmJoaWZko6SsGpxcWZ+XkgBYa1AGiaeo0sAAAA"/>
  </w:docVars>
  <w:rsids>
    <w:rsidRoot w:val="00366624"/>
    <w:rsid w:val="0003765D"/>
    <w:rsid w:val="00070CE5"/>
    <w:rsid w:val="00083174"/>
    <w:rsid w:val="000C09B0"/>
    <w:rsid w:val="00126DAD"/>
    <w:rsid w:val="001835D9"/>
    <w:rsid w:val="00185101"/>
    <w:rsid w:val="00202C07"/>
    <w:rsid w:val="002403B8"/>
    <w:rsid w:val="0024103D"/>
    <w:rsid w:val="00271E71"/>
    <w:rsid w:val="00284CC6"/>
    <w:rsid w:val="002962FD"/>
    <w:rsid w:val="002A0F75"/>
    <w:rsid w:val="002E1E92"/>
    <w:rsid w:val="002F3659"/>
    <w:rsid w:val="002F36D1"/>
    <w:rsid w:val="003219C7"/>
    <w:rsid w:val="00323885"/>
    <w:rsid w:val="00366624"/>
    <w:rsid w:val="00390F24"/>
    <w:rsid w:val="003B4748"/>
    <w:rsid w:val="003B7B33"/>
    <w:rsid w:val="003C08EB"/>
    <w:rsid w:val="00466C9E"/>
    <w:rsid w:val="005935AB"/>
    <w:rsid w:val="005962C7"/>
    <w:rsid w:val="00682885"/>
    <w:rsid w:val="00743598"/>
    <w:rsid w:val="007E2CF5"/>
    <w:rsid w:val="007E61BA"/>
    <w:rsid w:val="00865D4F"/>
    <w:rsid w:val="008B2304"/>
    <w:rsid w:val="009925FE"/>
    <w:rsid w:val="009A5358"/>
    <w:rsid w:val="00AB1FE1"/>
    <w:rsid w:val="00AE73DB"/>
    <w:rsid w:val="00B40617"/>
    <w:rsid w:val="00B542E9"/>
    <w:rsid w:val="00B80F90"/>
    <w:rsid w:val="00B95714"/>
    <w:rsid w:val="00BA5917"/>
    <w:rsid w:val="00BD1C8F"/>
    <w:rsid w:val="00BF5B53"/>
    <w:rsid w:val="00C50E8B"/>
    <w:rsid w:val="00C950AB"/>
    <w:rsid w:val="00E00CEB"/>
    <w:rsid w:val="00E15EED"/>
    <w:rsid w:val="00E62C83"/>
    <w:rsid w:val="00E87811"/>
    <w:rsid w:val="00F87C9C"/>
    <w:rsid w:val="00FA6BF2"/>
    <w:rsid w:val="00FD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E04AC8"/>
  <w15:docId w15:val="{9E79DE98-5F49-4965-84C1-F6A7925FE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6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2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E2CF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168</Words>
  <Characters>12362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la Souza</dc:creator>
  <cp:lastModifiedBy>Adriana Ibelli</cp:lastModifiedBy>
  <cp:revision>7</cp:revision>
  <dcterms:created xsi:type="dcterms:W3CDTF">2019-09-19T18:52:00Z</dcterms:created>
  <dcterms:modified xsi:type="dcterms:W3CDTF">2020-03-26T20:39:00Z</dcterms:modified>
</cp:coreProperties>
</file>